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FC3F9" w14:textId="0AC049D2" w:rsidR="009635F2" w:rsidRPr="00D743AE" w:rsidRDefault="004D5ED9" w:rsidP="004D5ED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43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 Primers for quantitative real-time PCR</w:t>
      </w:r>
      <w:r w:rsidR="00D743AE" w:rsidRPr="00D743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8"/>
        <w:gridCol w:w="5687"/>
        <w:gridCol w:w="5619"/>
      </w:tblGrid>
      <w:tr w:rsidR="004D5ED9" w:rsidRPr="004D5ED9" w14:paraId="3138EC51" w14:textId="77777777" w:rsidTr="00705650">
        <w:trPr>
          <w:trHeight w:val="402"/>
        </w:trPr>
        <w:tc>
          <w:tcPr>
            <w:tcW w:w="10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3903" w14:textId="124FBDA3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/miRNA</w:t>
            </w:r>
          </w:p>
        </w:tc>
        <w:tc>
          <w:tcPr>
            <w:tcW w:w="20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2466" w14:textId="2BA49E7A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 (5'–3')</w:t>
            </w:r>
          </w:p>
        </w:tc>
        <w:tc>
          <w:tcPr>
            <w:tcW w:w="19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1DB8" w14:textId="6178D3BE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verse (5'–3')</w:t>
            </w:r>
          </w:p>
        </w:tc>
      </w:tr>
      <w:tr w:rsidR="004D5ED9" w:rsidRPr="004D5ED9" w14:paraId="73852271" w14:textId="77777777" w:rsidTr="00705650">
        <w:trPr>
          <w:trHeight w:val="402"/>
        </w:trPr>
        <w:tc>
          <w:tcPr>
            <w:tcW w:w="10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C69" w14:textId="46B345EB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R-16-5p</w:t>
            </w:r>
          </w:p>
        </w:tc>
        <w:tc>
          <w:tcPr>
            <w:tcW w:w="20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1F1" w14:textId="76F9B552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GCGTAGCAGCACGTAAATA</w:t>
            </w:r>
          </w:p>
        </w:tc>
        <w:tc>
          <w:tcPr>
            <w:tcW w:w="19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6AC" w14:textId="0061ECA2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TGCAGGGTCCGAGGTATT</w:t>
            </w:r>
          </w:p>
        </w:tc>
      </w:tr>
      <w:tr w:rsidR="004D5ED9" w:rsidRPr="004D5ED9" w14:paraId="15EA24A6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40B6" w14:textId="202FECC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R-145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631A" w14:textId="148D5812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GGTCCAGTTTTCCCAGGA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C63F" w14:textId="61B2437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TGCAGGGTCCGAGGTATT</w:t>
            </w:r>
          </w:p>
        </w:tc>
      </w:tr>
      <w:tr w:rsidR="004D5ED9" w:rsidRPr="004D5ED9" w14:paraId="353DFDA9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ABE7" w14:textId="5C80C94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6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8E36" w14:textId="7A9030AE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CGCTTCGGCAGCAC</w:t>
            </w:r>
            <w:bookmarkStart w:id="0" w:name="_GoBack"/>
            <w:bookmarkEnd w:id="0"/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ATAC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B0E4" w14:textId="407091BD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GCTTCACGAATTTGCGTGTC</w:t>
            </w:r>
          </w:p>
        </w:tc>
      </w:tr>
      <w:tr w:rsidR="004D5ED9" w:rsidRPr="004D5ED9" w14:paraId="139ECF96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0647" w14:textId="7984643A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zyxi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8903" w14:textId="6C8985A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CAGAATGTGGCTGTCAACGAA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3347" w14:textId="204A8D67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AGCAGGCGATGTGGAACAG</w:t>
            </w:r>
          </w:p>
        </w:tc>
      </w:tr>
      <w:tr w:rsidR="004D5ED9" w:rsidRPr="004D5ED9" w14:paraId="79AF2C35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6816" w14:textId="38C4B57C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SMα-acti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FDD9" w14:textId="76FB2964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CTTGAGAAGAGTTACGAGT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426D" w14:textId="0C56E2B5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TGATGCTGTTGTAGGTGGTT</w:t>
            </w:r>
          </w:p>
        </w:tc>
      </w:tr>
      <w:tr w:rsidR="004D5ED9" w:rsidRPr="004D5ED9" w14:paraId="3B86BDAE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DA93" w14:textId="54EDE23C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SM22α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13D7" w14:textId="1D2E856C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AGACTGTTGACCTCTTTG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0228" w14:textId="3E75F5EC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TTATGCTCCTGCGCTTTC</w:t>
            </w:r>
          </w:p>
        </w:tc>
      </w:tr>
      <w:tr w:rsidR="004D5ED9" w:rsidRPr="004D5ED9" w14:paraId="3BE89AD0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8D82" w14:textId="0F8E6E3B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OP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9122" w14:textId="7D180908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TGCTACAGACGAGGA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CE8C" w14:textId="39CB0AD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TATCAATCACATCGGAAT</w:t>
            </w:r>
          </w:p>
        </w:tc>
      </w:tr>
      <w:tr w:rsidR="004D5ED9" w:rsidRPr="004D5ED9" w14:paraId="20A3559C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021D" w14:textId="735438CD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PCNA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0999" w14:textId="77160DF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ACCTGCAGGCATGGACT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FE1D" w14:textId="41BFA13F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ATTGCCGGCGCATTTTAG</w:t>
            </w:r>
          </w:p>
        </w:tc>
      </w:tr>
      <w:tr w:rsidR="004D5ED9" w:rsidRPr="004D5ED9" w14:paraId="43B1D9DC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088E" w14:textId="790EA20F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GAPDH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02FA" w14:textId="6A1E390D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CCCACTCCTCCTACTT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3764" w14:textId="4F6B6B8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CTGTTGCTGTAGCCAAAT</w:t>
            </w:r>
          </w:p>
        </w:tc>
      </w:tr>
      <w:tr w:rsidR="004D5ED9" w:rsidRPr="004D5ED9" w14:paraId="36B646CF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A15E" w14:textId="3A75AA66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 SMα-acti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61D3" w14:textId="3DCAC62E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CAGGTCATCACTATCGGCAA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AAD9" w14:textId="52A6063B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AGGAATAGCCACGCTCAG</w:t>
            </w:r>
          </w:p>
        </w:tc>
      </w:tr>
      <w:tr w:rsidR="004D5ED9" w:rsidRPr="004D5ED9" w14:paraId="4B7665F0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5655" w14:textId="19D3BFF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 SM22α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BA45" w14:textId="59D9C245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GCTGAAGAATGGCGTGA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B62B" w14:textId="748FF9B0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ATCGTTCTTGGTCACGG</w:t>
            </w:r>
          </w:p>
        </w:tc>
      </w:tr>
      <w:tr w:rsidR="004D5ED9" w:rsidRPr="004D5ED9" w14:paraId="22A757B1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8B9F" w14:textId="35031DFA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 OP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07A9" w14:textId="39121FC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TGACGACGACGATGACGATGG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C160" w14:textId="2986B1D0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GCTGGGCAACTGGGATGACCTT</w:t>
            </w:r>
          </w:p>
        </w:tc>
      </w:tr>
      <w:tr w:rsidR="004D5ED9" w:rsidRPr="004D5ED9" w14:paraId="47767736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F6A6" w14:textId="0FCC8B27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at PNCA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ED82" w14:textId="557DF8EB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TTGGAATCCCAGAACAGG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7EB2" w14:textId="49E2225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CAGCATCTCCAATATGGC</w:t>
            </w:r>
          </w:p>
        </w:tc>
      </w:tr>
      <w:tr w:rsidR="004D5ED9" w:rsidRPr="004D5ED9" w14:paraId="3EBC838C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38E5" w14:textId="14154A35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 Zyxin</w:t>
            </w:r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80B5" w14:textId="70D1B730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CTGCTACACCGACACTTTG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7F97" w14:textId="5FECEAA9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CAGCATGCGGTCAGTGAT</w:t>
            </w:r>
          </w:p>
        </w:tc>
      </w:tr>
      <w:tr w:rsidR="004D5ED9" w:rsidRPr="004D5ED9" w14:paraId="71BE0F3C" w14:textId="77777777" w:rsidTr="00705650">
        <w:trPr>
          <w:trHeight w:val="402"/>
        </w:trPr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0F5478" w14:textId="1A56EED6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t GAPDH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286BCB" w14:textId="49A0686B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GATGCTGGTGCTGAGTAT</w:t>
            </w:r>
          </w:p>
        </w:tc>
        <w:tc>
          <w:tcPr>
            <w:tcW w:w="1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BC0950" w14:textId="15195531" w:rsidR="004D5ED9" w:rsidRPr="004D5ED9" w:rsidRDefault="004D5ED9" w:rsidP="004D5ED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E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ATGATGACCCTTTTGGCCCC</w:t>
            </w:r>
          </w:p>
        </w:tc>
      </w:tr>
    </w:tbl>
    <w:p w14:paraId="195BC46C" w14:textId="77777777" w:rsidR="004D5ED9" w:rsidRPr="004D5ED9" w:rsidRDefault="004D5ED9" w:rsidP="004D5ED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D5ED9" w:rsidRPr="004D5ED9" w:rsidSect="007056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B1DC8" w14:textId="77777777" w:rsidR="00BC0882" w:rsidRDefault="00BC0882" w:rsidP="00D743AE">
      <w:r>
        <w:separator/>
      </w:r>
    </w:p>
  </w:endnote>
  <w:endnote w:type="continuationSeparator" w:id="0">
    <w:p w14:paraId="015B7E14" w14:textId="77777777" w:rsidR="00BC0882" w:rsidRDefault="00BC0882" w:rsidP="00D74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A0485" w14:textId="77777777" w:rsidR="00BC0882" w:rsidRDefault="00BC0882" w:rsidP="00D743AE">
      <w:r>
        <w:separator/>
      </w:r>
    </w:p>
  </w:footnote>
  <w:footnote w:type="continuationSeparator" w:id="0">
    <w:p w14:paraId="5DEDE194" w14:textId="77777777" w:rsidR="00BC0882" w:rsidRDefault="00BC0882" w:rsidP="00D74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ED9"/>
    <w:rsid w:val="004D5A84"/>
    <w:rsid w:val="004D5ED9"/>
    <w:rsid w:val="00705650"/>
    <w:rsid w:val="008851AB"/>
    <w:rsid w:val="009635F2"/>
    <w:rsid w:val="00BC0882"/>
    <w:rsid w:val="00D743AE"/>
    <w:rsid w:val="00F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DF0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3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6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Formatting</cp:lastModifiedBy>
  <cp:revision>3</cp:revision>
  <dcterms:created xsi:type="dcterms:W3CDTF">2021-06-30T06:56:00Z</dcterms:created>
  <dcterms:modified xsi:type="dcterms:W3CDTF">2021-10-28T09:51:00Z</dcterms:modified>
</cp:coreProperties>
</file>